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7EA2C" w14:textId="77777777" w:rsidR="005F23B1" w:rsidRPr="00DF1999" w:rsidRDefault="005F23B1" w:rsidP="005F23B1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DF1999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Evaluation of </w:t>
      </w:r>
      <w:r w:rsidRPr="00DF1999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in vitro</w:t>
      </w:r>
      <w:r w:rsidRPr="00DF1999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 pharmacological activities of medicinal mushrooms in the context of dry eye disease</w:t>
      </w:r>
    </w:p>
    <w:p w14:paraId="217D145C" w14:textId="77777777" w:rsidR="00395F28" w:rsidRPr="005F23B1" w:rsidRDefault="00395F28" w:rsidP="00395F28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682C159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71404873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vertAlign w:val="superscript"/>
          <w:lang w:val="en-GB"/>
        </w:rPr>
      </w:pPr>
      <w:r w:rsidRPr="005F23B1">
        <w:rPr>
          <w:rFonts w:ascii="Times New Roman" w:hAnsi="Times New Roman" w:cs="Times New Roman"/>
          <w:b/>
          <w:bCs/>
          <w:lang w:val="en-GB"/>
        </w:rPr>
        <w:t>Alexander Areesanan</w:t>
      </w:r>
      <w:r w:rsidRPr="005F23B1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r w:rsidRPr="005F23B1">
        <w:rPr>
          <w:rFonts w:ascii="Times New Roman" w:hAnsi="Times New Roman" w:cs="Times New Roman"/>
          <w:lang w:val="en-GB"/>
        </w:rPr>
        <w:t>, Andreas Wasilewicz</w:t>
      </w:r>
      <w:r w:rsidRPr="005F23B1">
        <w:rPr>
          <w:rFonts w:ascii="Times New Roman" w:hAnsi="Times New Roman" w:cs="Times New Roman"/>
          <w:vertAlign w:val="superscript"/>
          <w:lang w:val="en-GB"/>
        </w:rPr>
        <w:t>2</w:t>
      </w:r>
      <w:r w:rsidRPr="005F23B1">
        <w:rPr>
          <w:rFonts w:ascii="Times New Roman" w:hAnsi="Times New Roman" w:cs="Times New Roman"/>
          <w:lang w:val="en-GB"/>
        </w:rPr>
        <w:t>,</w:t>
      </w:r>
      <w:r w:rsidRPr="005F23B1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F23B1">
        <w:rPr>
          <w:rFonts w:ascii="Times New Roman" w:hAnsi="Times New Roman" w:cs="Times New Roman"/>
          <w:lang w:val="en-GB"/>
        </w:rPr>
        <w:t>Sven Nicolay</w:t>
      </w:r>
      <w:r w:rsidRPr="005F23B1">
        <w:rPr>
          <w:rFonts w:ascii="Times New Roman" w:hAnsi="Times New Roman" w:cs="Times New Roman"/>
          <w:vertAlign w:val="superscript"/>
          <w:lang w:val="en-GB"/>
        </w:rPr>
        <w:t>1</w:t>
      </w:r>
      <w:r w:rsidRPr="005F23B1">
        <w:rPr>
          <w:rFonts w:ascii="Times New Roman" w:hAnsi="Times New Roman" w:cs="Times New Roman"/>
          <w:lang w:val="en-GB"/>
        </w:rPr>
        <w:t>, Ulrike Grienke</w:t>
      </w:r>
      <w:r w:rsidRPr="005F23B1">
        <w:rPr>
          <w:rFonts w:ascii="Times New Roman" w:hAnsi="Times New Roman" w:cs="Times New Roman"/>
          <w:vertAlign w:val="superscript"/>
          <w:lang w:val="en-GB"/>
        </w:rPr>
        <w:t>2</w:t>
      </w:r>
      <w:r w:rsidRPr="005F23B1">
        <w:rPr>
          <w:rFonts w:ascii="Times New Roman" w:hAnsi="Times New Roman" w:cs="Times New Roman"/>
          <w:lang w:val="en-GB"/>
        </w:rPr>
        <w:t>, Amy Marisa Zimmermann-Klemd</w:t>
      </w:r>
      <w:r w:rsidRPr="005F23B1">
        <w:rPr>
          <w:rFonts w:ascii="Times New Roman" w:hAnsi="Times New Roman" w:cs="Times New Roman"/>
          <w:vertAlign w:val="superscript"/>
          <w:lang w:val="en-GB"/>
        </w:rPr>
        <w:t>1</w:t>
      </w:r>
      <w:r w:rsidRPr="005F23B1">
        <w:rPr>
          <w:rFonts w:ascii="Times New Roman" w:hAnsi="Times New Roman" w:cs="Times New Roman"/>
          <w:lang w:val="en-GB"/>
        </w:rPr>
        <w:t>, Judith M. Rollinger</w:t>
      </w:r>
      <w:r w:rsidRPr="005F23B1">
        <w:rPr>
          <w:rFonts w:ascii="Times New Roman" w:hAnsi="Times New Roman" w:cs="Times New Roman"/>
          <w:vertAlign w:val="superscript"/>
          <w:lang w:val="en-GB"/>
        </w:rPr>
        <w:t>2</w:t>
      </w:r>
      <w:r w:rsidRPr="005F23B1">
        <w:rPr>
          <w:rFonts w:ascii="Times New Roman" w:hAnsi="Times New Roman" w:cs="Times New Roman"/>
          <w:lang w:val="en-GB"/>
        </w:rPr>
        <w:t>, Carsten Gründemann</w:t>
      </w:r>
      <w:r w:rsidRPr="005F23B1">
        <w:rPr>
          <w:rFonts w:ascii="Times New Roman" w:hAnsi="Times New Roman" w:cs="Times New Roman"/>
          <w:vertAlign w:val="superscript"/>
          <w:lang w:val="en-GB"/>
        </w:rPr>
        <w:t>1*</w:t>
      </w:r>
    </w:p>
    <w:p w14:paraId="4A284ACE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6CA9163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  <w:r w:rsidRPr="005F23B1">
        <w:rPr>
          <w:rFonts w:ascii="Times New Roman" w:hAnsi="Times New Roman" w:cs="Times New Roman"/>
          <w:lang w:val="en-GB"/>
        </w:rPr>
        <w:t>1 Translational Complementary Medicine, Department of Pharmaceutical Sciences, University of Basel, Switzerland</w:t>
      </w:r>
    </w:p>
    <w:p w14:paraId="2438408F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  <w:r w:rsidRPr="005F23B1">
        <w:rPr>
          <w:rFonts w:ascii="Times New Roman" w:hAnsi="Times New Roman" w:cs="Times New Roman"/>
          <w:lang w:val="en-GB"/>
        </w:rPr>
        <w:t>2 Division of Pharmacognosy, Department of Pharmaceutical Sciences, Faculty of Life Sciences, University of Vienna, Austria</w:t>
      </w:r>
    </w:p>
    <w:p w14:paraId="1D116D44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0998FD6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E2FDF2E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  <w:r w:rsidRPr="005F23B1">
        <w:rPr>
          <w:rFonts w:ascii="Times New Roman" w:hAnsi="Times New Roman" w:cs="Times New Roman"/>
          <w:lang w:val="en-GB"/>
        </w:rPr>
        <w:t>* Corresponding author</w:t>
      </w:r>
    </w:p>
    <w:p w14:paraId="6D91CAC4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D1C9FFE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E327E36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220942B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6E0F218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EB4263B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02BA961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60DE980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EC37F42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CF5E3D1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0317E6D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  <w:r w:rsidRPr="005F23B1">
        <w:rPr>
          <w:rFonts w:ascii="Times New Roman" w:hAnsi="Times New Roman" w:cs="Times New Roman"/>
          <w:lang w:val="en-GB"/>
        </w:rPr>
        <w:t>* Corresponding author</w:t>
      </w:r>
    </w:p>
    <w:p w14:paraId="15CBE99A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  <w:r w:rsidRPr="005F23B1">
        <w:rPr>
          <w:rFonts w:ascii="Times New Roman" w:hAnsi="Times New Roman" w:cs="Times New Roman"/>
          <w:lang w:val="en-GB"/>
        </w:rPr>
        <w:t xml:space="preserve">Prof. </w:t>
      </w:r>
      <w:proofErr w:type="spellStart"/>
      <w:r w:rsidRPr="005F23B1">
        <w:rPr>
          <w:rFonts w:ascii="Times New Roman" w:hAnsi="Times New Roman" w:cs="Times New Roman"/>
          <w:lang w:val="en-GB"/>
        </w:rPr>
        <w:t>Dr.</w:t>
      </w:r>
      <w:proofErr w:type="spellEnd"/>
      <w:r w:rsidRPr="005F23B1">
        <w:rPr>
          <w:rFonts w:ascii="Times New Roman" w:hAnsi="Times New Roman" w:cs="Times New Roman"/>
          <w:lang w:val="en-GB"/>
        </w:rPr>
        <w:t xml:space="preserve"> Carsten </w:t>
      </w:r>
      <w:proofErr w:type="spellStart"/>
      <w:r w:rsidRPr="005F23B1">
        <w:rPr>
          <w:rFonts w:ascii="Times New Roman" w:hAnsi="Times New Roman" w:cs="Times New Roman"/>
          <w:lang w:val="en-GB"/>
        </w:rPr>
        <w:t>Gründemann</w:t>
      </w:r>
      <w:proofErr w:type="spellEnd"/>
      <w:r w:rsidRPr="005F23B1">
        <w:rPr>
          <w:rFonts w:ascii="Times New Roman" w:hAnsi="Times New Roman" w:cs="Times New Roman"/>
          <w:lang w:val="en-GB"/>
        </w:rPr>
        <w:t xml:space="preserve"> </w:t>
      </w:r>
    </w:p>
    <w:p w14:paraId="4ACD6FCB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  <w:r w:rsidRPr="005F23B1">
        <w:rPr>
          <w:rFonts w:ascii="Times New Roman" w:hAnsi="Times New Roman" w:cs="Times New Roman"/>
          <w:lang w:val="en-GB"/>
        </w:rPr>
        <w:t xml:space="preserve">Campus Rosental – </w:t>
      </w:r>
      <w:proofErr w:type="spellStart"/>
      <w:r w:rsidRPr="005F23B1">
        <w:rPr>
          <w:rFonts w:ascii="Times New Roman" w:hAnsi="Times New Roman" w:cs="Times New Roman"/>
          <w:lang w:val="en-GB"/>
        </w:rPr>
        <w:t>Mattenstrasse</w:t>
      </w:r>
      <w:proofErr w:type="spellEnd"/>
      <w:r w:rsidRPr="005F23B1">
        <w:rPr>
          <w:rFonts w:ascii="Times New Roman" w:hAnsi="Times New Roman" w:cs="Times New Roman"/>
          <w:lang w:val="en-GB"/>
        </w:rPr>
        <w:t xml:space="preserve"> 22, 4058 Basel, Switzerland</w:t>
      </w:r>
    </w:p>
    <w:p w14:paraId="46469716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  <w:r w:rsidRPr="005F23B1">
        <w:rPr>
          <w:rFonts w:ascii="Times New Roman" w:hAnsi="Times New Roman" w:cs="Times New Roman"/>
          <w:lang w:val="en-GB"/>
        </w:rPr>
        <w:t>Tel: +41 61 207 61 84</w:t>
      </w:r>
    </w:p>
    <w:p w14:paraId="1D1F06C1" w14:textId="77777777" w:rsidR="00395F28" w:rsidRPr="005F23B1" w:rsidRDefault="00395F28" w:rsidP="00395F28">
      <w:pPr>
        <w:spacing w:line="360" w:lineRule="auto"/>
        <w:rPr>
          <w:rFonts w:ascii="Times New Roman" w:hAnsi="Times New Roman" w:cs="Times New Roman"/>
          <w:lang w:val="en-GB"/>
        </w:rPr>
      </w:pPr>
      <w:r w:rsidRPr="005F23B1">
        <w:rPr>
          <w:rFonts w:ascii="Times New Roman" w:hAnsi="Times New Roman" w:cs="Times New Roman"/>
          <w:lang w:val="en-GB"/>
        </w:rPr>
        <w:t>Mail: carsten.gruendemann@unibas.ch</w:t>
      </w:r>
    </w:p>
    <w:p w14:paraId="4A52D2D5" w14:textId="77777777" w:rsidR="00395F28" w:rsidRPr="005F23B1" w:rsidRDefault="00395F28" w:rsidP="00395F28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14:paraId="3D43D709" w14:textId="77777777" w:rsidR="00395F28" w:rsidRPr="005F23B1" w:rsidRDefault="00395F28" w:rsidP="001728A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001356CF" w14:textId="77777777" w:rsidR="00395F28" w:rsidRDefault="00395F28" w:rsidP="001728A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0A41CCEF" w14:textId="77777777" w:rsidR="005F23B1" w:rsidRDefault="005F23B1" w:rsidP="001728A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03BB057A" w14:textId="77777777" w:rsidR="005F23B1" w:rsidRPr="005F23B1" w:rsidRDefault="005F23B1" w:rsidP="001728A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612346B3" w14:textId="77777777" w:rsidR="005F23B1" w:rsidRPr="005F23B1" w:rsidRDefault="005F23B1" w:rsidP="005F23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15C3338" w14:textId="7F270DE1" w:rsidR="005F23B1" w:rsidRPr="00AB2AAB" w:rsidRDefault="005F23B1" w:rsidP="005F23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199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1453C9" w:rsidRPr="00DF1999">
        <w:rPr>
          <w:rFonts w:ascii="Times New Roman" w:hAnsi="Times New Roman" w:cs="Times New Roman"/>
          <w:b/>
          <w:bCs/>
          <w:sz w:val="20"/>
          <w:szCs w:val="20"/>
          <w:lang w:val="en-US"/>
        </w:rPr>
        <w:t>ST</w:t>
      </w:r>
      <w:r w:rsidRPr="00DF199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AB2A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AB2AA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B2AAB">
        <w:rPr>
          <w:rFonts w:ascii="Times New Roman" w:hAnsi="Times New Roman" w:cs="Times New Roman"/>
          <w:sz w:val="20"/>
          <w:szCs w:val="20"/>
          <w:lang w:val="en-US"/>
        </w:rPr>
        <w:t>Traditional use of six medicinal polypore mushroo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5"/>
        <w:gridCol w:w="1842"/>
        <w:gridCol w:w="3681"/>
      </w:tblGrid>
      <w:tr w:rsidR="005F23B1" w:rsidRPr="005F23B1" w14:paraId="6E12CD1E" w14:textId="77777777" w:rsidTr="005F23B1"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25BE4A" w14:textId="77777777" w:rsidR="005F23B1" w:rsidRPr="005F23B1" w:rsidRDefault="005F23B1" w:rsidP="00B570B2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s name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01F9A4" w14:textId="77777777" w:rsidR="005F23B1" w:rsidRPr="005F23B1" w:rsidRDefault="005F23B1" w:rsidP="00B570B2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on nam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D303D6" w14:textId="77777777" w:rsidR="005F23B1" w:rsidRPr="005F23B1" w:rsidRDefault="005F23B1" w:rsidP="00B570B2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obal distribution</w:t>
            </w:r>
          </w:p>
        </w:tc>
        <w:tc>
          <w:tcPr>
            <w:tcW w:w="36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46FADC" w14:textId="77777777" w:rsidR="005F23B1" w:rsidRPr="005F23B1" w:rsidRDefault="005F23B1" w:rsidP="00B570B2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ditional use</w:t>
            </w:r>
          </w:p>
        </w:tc>
      </w:tr>
      <w:tr w:rsidR="005F23B1" w:rsidRPr="007A68B4" w14:paraId="1ABF7CB0" w14:textId="77777777" w:rsidTr="00B570B2">
        <w:tc>
          <w:tcPr>
            <w:tcW w:w="1696" w:type="dxa"/>
            <w:tcBorders>
              <w:top w:val="single" w:sz="8" w:space="0" w:color="auto"/>
            </w:tcBorders>
          </w:tcPr>
          <w:p w14:paraId="6253FA32" w14:textId="77777777" w:rsidR="005F23B1" w:rsidRPr="005F23B1" w:rsidRDefault="005F23B1" w:rsidP="00B570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4AB24B92" w14:textId="77777777" w:rsidR="005F23B1" w:rsidRPr="005F23B1" w:rsidRDefault="005F23B1" w:rsidP="00B570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omes</w:t>
            </w:r>
          </w:p>
          <w:p w14:paraId="350A0019" w14:textId="77777777" w:rsidR="005F23B1" w:rsidRPr="005F23B1" w:rsidRDefault="005F23B1" w:rsidP="00B570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omentarius</w:t>
            </w:r>
            <w:proofErr w:type="spellEnd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F23B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L.) Fr.</w:t>
            </w:r>
          </w:p>
        </w:tc>
        <w:tc>
          <w:tcPr>
            <w:tcW w:w="1565" w:type="dxa"/>
            <w:tcBorders>
              <w:top w:val="single" w:sz="8" w:space="0" w:color="auto"/>
            </w:tcBorders>
          </w:tcPr>
          <w:p w14:paraId="5BB293AD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D83075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nder polypore, tinder conk, amadou, hoof fungus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3CC7E5D3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C8AA17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, Asia, North America, and Europe</w:t>
            </w:r>
          </w:p>
        </w:tc>
        <w:tc>
          <w:tcPr>
            <w:tcW w:w="3681" w:type="dxa"/>
            <w:tcBorders>
              <w:top w:val="single" w:sz="8" w:space="0" w:color="auto"/>
            </w:tcBorders>
          </w:tcPr>
          <w:p w14:paraId="3C321769" w14:textId="77777777" w:rsidR="005F23B1" w:rsidRPr="005F23B1" w:rsidRDefault="005F23B1" w:rsidP="00B570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8B8F5ED" w14:textId="410F1B6B" w:rsidR="005F23B1" w:rsidRPr="005F23B1" w:rsidRDefault="005F23B1" w:rsidP="00094DE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gniter, insect repellent, spiritual reasons, </w:t>
            </w:r>
            <w:proofErr w:type="spellStart"/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emostatic</w:t>
            </w:r>
            <w:proofErr w:type="spellEnd"/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ressings, dysmenorrhea, </w:t>
            </w:r>
            <w:proofErr w:type="spellStart"/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emorrhoids</w:t>
            </w:r>
            <w:proofErr w:type="spellEnd"/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bladder disorders, pain </w:t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LaWxsZXJtYW5uPC9BdXRob3I+PFllYXI+MTkzODwvWWVh
cj48UmVjTnVtPjU5PC9SZWNOdW0+PERpc3BsYXlUZXh0PihLaWxsZXJtYW5uLCAxOTM4OyBQZWlu
dG5lciBldCBhbC4sIDE5OTg7IFDDtmRlciBhbmQgUGVpbnRuZXIsIDE5OTkpPC9EaXNwbGF5VGV4
dD48cmVjb3JkPjxyZWMtbnVtYmVyPjU5PC9yZWMtbnVtYmVyPjxmb3JlaWduLWtleXM+PGtleSBh
cHA9IkVOIiBkYi1pZD0iZHdwenhkZmUyd3A1dHpleDlmbHg1cGVmZGZ3NXhmZGZhemE5IiB0aW1l
c3RhbXA9IjE3Mjg5OTkzMzMiPjU5PC9rZXk+PC9mb3JlaWduLWtleXM+PHJlZi10eXBlIG5hbWU9
IkpvdXJuYWwgQXJ0aWNsZSI+MTc8L3JlZi10eXBlPjxjb250cmlidXRvcnM+PGF1dGhvcnM+PGF1
dGhvcj5LaWxsZXJtYW5uLCBTPC9hdXRob3I+PC9hdXRob3JzPjwvY29udHJpYnV0b3JzPjx0aXRs
ZXM+PHRpdGxlPkVoZW1hbGlnZXIgYXBvdGhla2VycGlsejwvdGl0bGU+PHNlY29uZGFyeS10aXRs
ZT5aZWl0c2NocmlmdCBmw7xyIFBpbHprdW5kZTwvc2Vjb25kYXJ5LXRpdGxlPjwvdGl0bGVzPjxw
ZXJpb2RpY2FsPjxmdWxsLXRpdGxlPlplaXRzY2hyaWZ0IGbDvHIgUGlsemt1bmRlPC9mdWxsLXRp
dGxlPjwvcGVyaW9kaWNhbD48cGFnZXM+MTEtMTM8L3BhZ2VzPjx2b2x1bWU+MjI8L3ZvbHVtZT48
ZGF0ZXM+PHllYXI+MTkzODwveWVhcj48L2RhdGVzPjx1cmxzPjwvdXJscz48L3JlY29yZD48L0Np
dGU+PENpdGU+PEF1dGhvcj5QZWludG5lcjwvQXV0aG9yPjxZZWFyPjE5OTg8L1llYXI+PFJlY051
bT41NzwvUmVjTnVtPjxyZWNvcmQ+PHJlYy1udW1iZXI+NTc8L3JlYy1udW1iZXI+PGZvcmVpZ24t
a2V5cz48a2V5IGFwcD0iRU4iIGRiLWlkPSJkd3B6eGRmZTJ3cDV0emV4OWZseDVwZWZkZnc1eGZk
ZmF6YTkiIHRpbWVzdGFtcD0iMTcyODk5OTA4MCI+NTc8L2tleT48L2ZvcmVpZ24ta2V5cz48cmVm
LXR5cGUgbmFtZT0iSm91cm5hbCBBcnRpY2xlIj4xNzwvcmVmLXR5cGU+PGNvbnRyaWJ1dG9ycz48
YXV0aG9ycz48YXV0aG9yPlBlaW50bmVyLCBVPC9hdXRob3I+PGF1dGhvcj5Qw7ZkZXIsIFI8L2F1
dGhvcj48YXV0aG9yPlDDvG1wZWwsIFQ8L2F1dGhvcj48L2F1dGhvcnM+PC9jb250cmlidXRvcnM+
PHRpdGxlcz48dGl0bGU+VGhlIGljZW1hbiZhcG9zO3MgZnVuZ2k8L3RpdGxlPjxzZWNvbmRhcnkt
dGl0bGU+TXljb2wuIFJlcy48L3NlY29uZGFyeS10aXRsZT48L3RpdGxlcz48cGVyaW9kaWNhbD48
ZnVsbC10aXRsZT5NeWNvbC4gUmVzLjwvZnVsbC10aXRsZT48L3BlcmlvZGljYWw+PHBhZ2VzPjEx
NTMtMTE2MjwvcGFnZXM+PHZvbHVtZT4xMDI8L3ZvbHVtZT48bnVtYmVyPjEwPC9udW1iZXI+PGRh
dGVzPjx5ZWFyPjE5OTg8L3llYXI+PC9kYXRlcz48aXNibj4xNDY5LTgxMDI8L2lzYm4+PHVybHM+
PC91cmxzPjxlbGVjdHJvbmljLXJlc291cmNlLW51bT5kb2k6IDEwLjEwMTcvUzA5NTM3NTYyOTgw
MDY1NDY8L2VsZWN0cm9uaWMtcmVzb3VyY2UtbnVtPjwvcmVjb3JkPjwvQ2l0ZT48Q2l0ZT48QXV0
aG9yPlDDtmRlcjwvQXV0aG9yPjxZZWFyPjE5OTk8L1llYXI+PFJlY051bT41ODwvUmVjTnVtPjxy
ZWNvcmQ+PHJlYy1udW1iZXI+NTg8L3JlYy1udW1iZXI+PGZvcmVpZ24ta2V5cz48a2V5IGFwcD0i
RU4iIGRiLWlkPSJkd3B6eGRmZTJ3cDV0emV4OWZseDVwZWZkZnc1eGZkZmF6YTkiIHRpbWVzdGFt
cD0iMTcyODk5OTE2OCI+NTg8L2tleT48L2ZvcmVpZ24ta2V5cz48cmVmLXR5cGUgbmFtZT0iSm91
cm5hbCBBcnRpY2xlIj4xNzwvcmVmLXR5cGU+PGNvbnRyaWJ1dG9ycz48YXV0aG9ycz48YXV0aG9y
PlDDtmRlciwgUmVpbmhvbGQ8L2F1dGhvcj48YXV0aG9yPlBlaW50bmVyLCBVcnN1bGE8L2F1dGhv
cj48L2F1dGhvcnM+PC9jb250cmlidXRvcnM+PHRpdGxlcz48dGl0bGU+TGF4YXRpdmVzIGFuZCB0
aGUgaWNlIG1hbjwvdGl0bGU+PHNlY29uZGFyeS10aXRsZT5UaGUgTGFuY2V0PC9zZWNvbmRhcnkt
dGl0bGU+PC90aXRsZXM+PHBlcmlvZGljYWw+PGZ1bGwtdGl0bGU+VGhlIExhbmNldDwvZnVsbC10
aXRsZT48L3BlcmlvZGljYWw+PHBhZ2VzPjkyNi05Mjc8L3BhZ2VzPjx2b2x1bWU+MzUzPC92b2x1
bWU+PG51bWJlcj45MTU2PC9udW1iZXI+PGRhdGVzPjx5ZWFyPjE5OTk8L3llYXI+PC9kYXRlcz48
aXNibj4wMTQwLTY3MzY8L2lzYm4+PHVybHM+PC91cmxzPjwvcmVjb3JkPjwvQ2l0ZT48L0VuZE5v
dGU+
</w:fldData>
              </w:fldChar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LaWxsZXJtYW5uPC9BdXRob3I+PFllYXI+MTkzODwvWWVh
cj48UmVjTnVtPjU5PC9SZWNOdW0+PERpc3BsYXlUZXh0PihLaWxsZXJtYW5uLCAxOTM4OyBQZWlu
dG5lciBldCBhbC4sIDE5OTg7IFDDtmRlciBhbmQgUGVpbnRuZXIsIDE5OTkpPC9EaXNwbGF5VGV4
dD48cmVjb3JkPjxyZWMtbnVtYmVyPjU5PC9yZWMtbnVtYmVyPjxmb3JlaWduLWtleXM+PGtleSBh
cHA9IkVOIiBkYi1pZD0iZHdwenhkZmUyd3A1dHpleDlmbHg1cGVmZGZ3NXhmZGZhemE5IiB0aW1l
c3RhbXA9IjE3Mjg5OTkzMzMiPjU5PC9rZXk+PC9mb3JlaWduLWtleXM+PHJlZi10eXBlIG5hbWU9
IkpvdXJuYWwgQXJ0aWNsZSI+MTc8L3JlZi10eXBlPjxjb250cmlidXRvcnM+PGF1dGhvcnM+PGF1
dGhvcj5LaWxsZXJtYW5uLCBTPC9hdXRob3I+PC9hdXRob3JzPjwvY29udHJpYnV0b3JzPjx0aXRs
ZXM+PHRpdGxlPkVoZW1hbGlnZXIgYXBvdGhla2VycGlsejwvdGl0bGU+PHNlY29uZGFyeS10aXRs
ZT5aZWl0c2NocmlmdCBmw7xyIFBpbHprdW5kZTwvc2Vjb25kYXJ5LXRpdGxlPjwvdGl0bGVzPjxw
ZXJpb2RpY2FsPjxmdWxsLXRpdGxlPlplaXRzY2hyaWZ0IGbDvHIgUGlsemt1bmRlPC9mdWxsLXRp
dGxlPjwvcGVyaW9kaWNhbD48cGFnZXM+MTEtMTM8L3BhZ2VzPjx2b2x1bWU+MjI8L3ZvbHVtZT48
ZGF0ZXM+PHllYXI+MTkzODwveWVhcj48L2RhdGVzPjx1cmxzPjwvdXJscz48L3JlY29yZD48L0Np
dGU+PENpdGU+PEF1dGhvcj5QZWludG5lcjwvQXV0aG9yPjxZZWFyPjE5OTg8L1llYXI+PFJlY051
bT41NzwvUmVjTnVtPjxyZWNvcmQ+PHJlYy1udW1iZXI+NTc8L3JlYy1udW1iZXI+PGZvcmVpZ24t
a2V5cz48a2V5IGFwcD0iRU4iIGRiLWlkPSJkd3B6eGRmZTJ3cDV0emV4OWZseDVwZWZkZnc1eGZk
ZmF6YTkiIHRpbWVzdGFtcD0iMTcyODk5OTA4MCI+NTc8L2tleT48L2ZvcmVpZ24ta2V5cz48cmVm
LXR5cGUgbmFtZT0iSm91cm5hbCBBcnRpY2xlIj4xNzwvcmVmLXR5cGU+PGNvbnRyaWJ1dG9ycz48
YXV0aG9ycz48YXV0aG9yPlBlaW50bmVyLCBVPC9hdXRob3I+PGF1dGhvcj5Qw7ZkZXIsIFI8L2F1
dGhvcj48YXV0aG9yPlDDvG1wZWwsIFQ8L2F1dGhvcj48L2F1dGhvcnM+PC9jb250cmlidXRvcnM+
PHRpdGxlcz48dGl0bGU+VGhlIGljZW1hbiZhcG9zO3MgZnVuZ2k8L3RpdGxlPjxzZWNvbmRhcnkt
dGl0bGU+TXljb2wuIFJlcy48L3NlY29uZGFyeS10aXRsZT48L3RpdGxlcz48cGVyaW9kaWNhbD48
ZnVsbC10aXRsZT5NeWNvbC4gUmVzLjwvZnVsbC10aXRsZT48L3BlcmlvZGljYWw+PHBhZ2VzPjEx
NTMtMTE2MjwvcGFnZXM+PHZvbHVtZT4xMDI8L3ZvbHVtZT48bnVtYmVyPjEwPC9udW1iZXI+PGRh
dGVzPjx5ZWFyPjE5OTg8L3llYXI+PC9kYXRlcz48aXNibj4xNDY5LTgxMDI8L2lzYm4+PHVybHM+
PC91cmxzPjxlbGVjdHJvbmljLXJlc291cmNlLW51bT5kb2k6IDEwLjEwMTcvUzA5NTM3NTYyOTgw
MDY1NDY8L2VsZWN0cm9uaWMtcmVzb3VyY2UtbnVtPjwvcmVjb3JkPjwvQ2l0ZT48Q2l0ZT48QXV0
aG9yPlDDtmRlcjwvQXV0aG9yPjxZZWFyPjE5OTk8L1llYXI+PFJlY051bT41ODwvUmVjTnVtPjxy
ZWNvcmQ+PHJlYy1udW1iZXI+NTg8L3JlYy1udW1iZXI+PGZvcmVpZ24ta2V5cz48a2V5IGFwcD0i
RU4iIGRiLWlkPSJkd3B6eGRmZTJ3cDV0emV4OWZseDVwZWZkZnc1eGZkZmF6YTkiIHRpbWVzdGFt
cD0iMTcyODk5OTE2OCI+NTg8L2tleT48L2ZvcmVpZ24ta2V5cz48cmVmLXR5cGUgbmFtZT0iSm91
cm5hbCBBcnRpY2xlIj4xNzwvcmVmLXR5cGU+PGNvbnRyaWJ1dG9ycz48YXV0aG9ycz48YXV0aG9y
PlDDtmRlciwgUmVpbmhvbGQ8L2F1dGhvcj48YXV0aG9yPlBlaW50bmVyLCBVcnN1bGE8L2F1dGhv
cj48L2F1dGhvcnM+PC9jb250cmlidXRvcnM+PHRpdGxlcz48dGl0bGU+TGF4YXRpdmVzIGFuZCB0
aGUgaWNlIG1hbjwvdGl0bGU+PHNlY29uZGFyeS10aXRsZT5UaGUgTGFuY2V0PC9zZWNvbmRhcnkt
dGl0bGU+PC90aXRsZXM+PHBlcmlvZGljYWw+PGZ1bGwtdGl0bGU+VGhlIExhbmNldDwvZnVsbC10
aXRsZT48L3BlcmlvZGljYWw+PHBhZ2VzPjkyNi05Mjc8L3BhZ2VzPjx2b2x1bWU+MzUzPC92b2x1
bWU+PG51bWJlcj45MTU2PC9udW1iZXI+PGRhdGVzPjx5ZWFyPjE5OTk8L3llYXI+PC9kYXRlcz48
aXNibj4wMTQwLTY3MzY8L2lzYm4+PHVybHM+PC91cmxzPjwvcmVjb3JkPjwvQ2l0ZT48L0VuZE5v
dGU+
</w:fldData>
              </w:fldChar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="00B90482"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5F23B1" w:rsidRPr="007A68B4" w14:paraId="321A489A" w14:textId="77777777" w:rsidTr="005F23B1">
        <w:trPr>
          <w:trHeight w:val="1095"/>
        </w:trPr>
        <w:tc>
          <w:tcPr>
            <w:tcW w:w="1696" w:type="dxa"/>
          </w:tcPr>
          <w:p w14:paraId="3F1F1B84" w14:textId="77777777" w:rsidR="005F23B1" w:rsidRPr="005F23B1" w:rsidRDefault="005F23B1" w:rsidP="00B570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276F7DE8" w14:textId="77777777" w:rsidR="005F23B1" w:rsidRPr="005F23B1" w:rsidRDefault="005F23B1" w:rsidP="00B570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 xml:space="preserve">Ganoderma lucidum </w:t>
            </w:r>
            <w:r w:rsidRPr="005F23B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Fr.) P. Karst.</w:t>
            </w:r>
          </w:p>
        </w:tc>
        <w:tc>
          <w:tcPr>
            <w:tcW w:w="1565" w:type="dxa"/>
          </w:tcPr>
          <w:p w14:paraId="7B3DF6C8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13315E21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shi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gzhi</w:t>
            </w:r>
            <w:proofErr w:type="spellEnd"/>
          </w:p>
        </w:tc>
        <w:tc>
          <w:tcPr>
            <w:tcW w:w="1842" w:type="dxa"/>
          </w:tcPr>
          <w:p w14:paraId="67F4DB0C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844B01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 and North America</w:t>
            </w:r>
          </w:p>
        </w:tc>
        <w:tc>
          <w:tcPr>
            <w:tcW w:w="3681" w:type="dxa"/>
          </w:tcPr>
          <w:p w14:paraId="693E3190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00571A" w14:textId="7B9BADF6" w:rsidR="005F23B1" w:rsidRPr="005F23B1" w:rsidRDefault="005F23B1" w:rsidP="00094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umour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pleen and stomach nourishment, improve eyesight, strengthen muscles and bones, promote health and longevity</w:t>
            </w:r>
          </w:p>
        </w:tc>
      </w:tr>
      <w:tr w:rsidR="005F23B1" w:rsidRPr="005F23B1" w14:paraId="1427907B" w14:textId="77777777" w:rsidTr="00B570B2">
        <w:tc>
          <w:tcPr>
            <w:tcW w:w="1696" w:type="dxa"/>
          </w:tcPr>
          <w:p w14:paraId="356012B7" w14:textId="77777777" w:rsidR="005F23B1" w:rsidRPr="005F23B1" w:rsidRDefault="005F23B1" w:rsidP="00B570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41BAB6FE" w14:textId="77777777" w:rsidR="005F23B1" w:rsidRPr="005F23B1" w:rsidRDefault="005F23B1" w:rsidP="00B570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Ganoderma </w:t>
            </w:r>
            <w:proofErr w:type="spellStart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sugae</w:t>
            </w:r>
            <w:proofErr w:type="spellEnd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rrill</w:t>
            </w:r>
          </w:p>
        </w:tc>
        <w:tc>
          <w:tcPr>
            <w:tcW w:w="1565" w:type="dxa"/>
          </w:tcPr>
          <w:p w14:paraId="330B172D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84D836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lock varnish shelf</w:t>
            </w:r>
          </w:p>
        </w:tc>
        <w:tc>
          <w:tcPr>
            <w:tcW w:w="1842" w:type="dxa"/>
          </w:tcPr>
          <w:p w14:paraId="426778AB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8D04ED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 and North America</w:t>
            </w:r>
          </w:p>
        </w:tc>
        <w:tc>
          <w:tcPr>
            <w:tcW w:w="3681" w:type="dxa"/>
          </w:tcPr>
          <w:p w14:paraId="3B02B28B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884C0B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se reported</w:t>
            </w:r>
          </w:p>
          <w:p w14:paraId="14DA4220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3B1" w:rsidRPr="005F23B1" w14:paraId="5CCC1E6A" w14:textId="77777777" w:rsidTr="00B570B2">
        <w:tc>
          <w:tcPr>
            <w:tcW w:w="1696" w:type="dxa"/>
          </w:tcPr>
          <w:p w14:paraId="4CDE83C4" w14:textId="77777777" w:rsidR="005F23B1" w:rsidRPr="005F23B1" w:rsidRDefault="005F23B1" w:rsidP="00B570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0F71E22E" w14:textId="77777777" w:rsidR="005F23B1" w:rsidRPr="005F23B1" w:rsidRDefault="005F23B1" w:rsidP="00B570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loeophyllum</w:t>
            </w:r>
            <w:proofErr w:type="spellEnd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odoratum </w:t>
            </w: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lfen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zeki</w:t>
            </w:r>
            <w:proofErr w:type="spellEnd"/>
          </w:p>
        </w:tc>
        <w:tc>
          <w:tcPr>
            <w:tcW w:w="1565" w:type="dxa"/>
          </w:tcPr>
          <w:p w14:paraId="1EFEA860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8E1E0D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se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zegill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brown rot fungus</w:t>
            </w:r>
          </w:p>
        </w:tc>
        <w:tc>
          <w:tcPr>
            <w:tcW w:w="1842" w:type="dxa"/>
          </w:tcPr>
          <w:p w14:paraId="2923B4E3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DF2BF9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3681" w:type="dxa"/>
          </w:tcPr>
          <w:p w14:paraId="61A6E28C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4DEEB2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se reported</w:t>
            </w:r>
          </w:p>
          <w:p w14:paraId="7ACB1AB2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3B1" w:rsidRPr="007A68B4" w14:paraId="5CA9A239" w14:textId="77777777" w:rsidTr="005F23B1">
        <w:trPr>
          <w:trHeight w:val="699"/>
        </w:trPr>
        <w:tc>
          <w:tcPr>
            <w:tcW w:w="1696" w:type="dxa"/>
          </w:tcPr>
          <w:p w14:paraId="1DB7BD2C" w14:textId="77777777" w:rsidR="005F23B1" w:rsidRPr="005F23B1" w:rsidRDefault="005F23B1" w:rsidP="00B570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2CE113B5" w14:textId="77777777" w:rsidR="005F23B1" w:rsidRPr="005F23B1" w:rsidRDefault="005F23B1" w:rsidP="00B570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nonotus</w:t>
            </w:r>
            <w:proofErr w:type="spellEnd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obliquus </w:t>
            </w:r>
            <w:r w:rsidRPr="005F23B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Fr.) Pilát</w:t>
            </w:r>
          </w:p>
        </w:tc>
        <w:tc>
          <w:tcPr>
            <w:tcW w:w="1565" w:type="dxa"/>
          </w:tcPr>
          <w:p w14:paraId="51BDCE9C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AC17ED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ga</w:t>
            </w:r>
          </w:p>
        </w:tc>
        <w:tc>
          <w:tcPr>
            <w:tcW w:w="1842" w:type="dxa"/>
          </w:tcPr>
          <w:p w14:paraId="5A1ED675" w14:textId="77777777" w:rsidR="005F23B1" w:rsidRPr="005F23B1" w:rsidRDefault="005F23B1" w:rsidP="00B570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C162DFA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ia, Europe, and North America</w:t>
            </w:r>
          </w:p>
        </w:tc>
        <w:tc>
          <w:tcPr>
            <w:tcW w:w="3681" w:type="dxa"/>
          </w:tcPr>
          <w:p w14:paraId="29EECA1B" w14:textId="77777777" w:rsidR="005F23B1" w:rsidRPr="005F23B1" w:rsidRDefault="005F23B1" w:rsidP="00B570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8CC3211" w14:textId="3F283A04" w:rsidR="005F23B1" w:rsidRPr="005F23B1" w:rsidRDefault="005F23B1" w:rsidP="00094DE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ti-parasitic, anti-tuberculosis, anti-inflammatory, and gastrointestinal </w:t>
            </w:r>
            <w:r w:rsidRPr="00B90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eases </w:t>
            </w:r>
          </w:p>
        </w:tc>
      </w:tr>
      <w:tr w:rsidR="005F23B1" w:rsidRPr="007A68B4" w14:paraId="61156546" w14:textId="77777777" w:rsidTr="00B570B2">
        <w:tc>
          <w:tcPr>
            <w:tcW w:w="1696" w:type="dxa"/>
            <w:tcBorders>
              <w:bottom w:val="single" w:sz="8" w:space="0" w:color="auto"/>
            </w:tcBorders>
          </w:tcPr>
          <w:p w14:paraId="72C13BB2" w14:textId="77777777" w:rsidR="005F23B1" w:rsidRPr="005F23B1" w:rsidRDefault="005F23B1" w:rsidP="00B570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7A1C1771" w14:textId="77777777" w:rsidR="005F23B1" w:rsidRPr="005F23B1" w:rsidRDefault="005F23B1" w:rsidP="00B570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ricifomes</w:t>
            </w:r>
            <w:proofErr w:type="spellEnd"/>
            <w:r w:rsidRPr="005F23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officinalis </w:t>
            </w: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Vill.)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tl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&amp;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zar</w:t>
            </w:r>
            <w:proofErr w:type="spellEnd"/>
          </w:p>
        </w:tc>
        <w:tc>
          <w:tcPr>
            <w:tcW w:w="1565" w:type="dxa"/>
            <w:tcBorders>
              <w:bottom w:val="single" w:sz="8" w:space="0" w:color="auto"/>
            </w:tcBorders>
          </w:tcPr>
          <w:p w14:paraId="22BC4CF4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E0ECB5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rikon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uriko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quinine conk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4BE59AD8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72280F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, North America</w:t>
            </w:r>
          </w:p>
        </w:tc>
        <w:tc>
          <w:tcPr>
            <w:tcW w:w="3681" w:type="dxa"/>
            <w:tcBorders>
              <w:bottom w:val="single" w:sz="8" w:space="0" w:color="auto"/>
            </w:tcBorders>
          </w:tcPr>
          <w:p w14:paraId="3077AE41" w14:textId="77777777" w:rsidR="005F23B1" w:rsidRPr="005F23B1" w:rsidRDefault="005F23B1" w:rsidP="00B570B2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  <w:p w14:paraId="7A64AF2E" w14:textId="05468DFD" w:rsidR="005F23B1" w:rsidRPr="005F23B1" w:rsidRDefault="005F23B1" w:rsidP="00094DE4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F23B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astric cancer, rheumatism, tuberculosis, pneumonia, cough, and asthma</w:t>
            </w:r>
          </w:p>
          <w:p w14:paraId="03A16110" w14:textId="77777777" w:rsidR="005F23B1" w:rsidRPr="005F23B1" w:rsidRDefault="005F23B1" w:rsidP="00B57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DE68FB2" w14:textId="77777777" w:rsidR="005F23B1" w:rsidRDefault="005F23B1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F3C895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0E1B6B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E23AC5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902BF9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97C23E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22F3F0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0A8263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EF842E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AEB7CB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4AB62E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AF67100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2795B5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740B90C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8A2BC8D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0744D0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34D7B44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8A8A3E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1CE1CF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386DAFF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66FBE13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1EF518" w14:textId="77777777" w:rsidR="00B90482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E2D0D2" w14:textId="77777777" w:rsidR="00B90482" w:rsidRPr="005F23B1" w:rsidRDefault="00B90482" w:rsidP="001728A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7837F832" w14:textId="77777777" w:rsidR="00AB2AAB" w:rsidRDefault="00AB2AAB" w:rsidP="001728A6">
      <w:pPr>
        <w:spacing w:line="276" w:lineRule="auto"/>
        <w:jc w:val="both"/>
        <w:rPr>
          <w:rFonts w:ascii="Times New Roman" w:hAnsi="Times New Roman" w:cs="Times New Roman"/>
          <w:b/>
          <w:bCs/>
          <w:color w:val="FF0000"/>
          <w:sz w:val="20"/>
          <w:szCs w:val="20"/>
          <w:lang w:val="en-GB"/>
        </w:rPr>
      </w:pPr>
    </w:p>
    <w:p w14:paraId="7FA43169" w14:textId="6922D450" w:rsidR="001F3773" w:rsidRPr="00AB2AAB" w:rsidRDefault="001F3773" w:rsidP="001728A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F1999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AE6C12" w:rsidRPr="00DF1999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="005F23B1" w:rsidRPr="00DF1999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DF1999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DF199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B2AAB">
        <w:rPr>
          <w:rFonts w:ascii="Times New Roman" w:hAnsi="Times New Roman" w:cs="Times New Roman"/>
          <w:sz w:val="20"/>
          <w:szCs w:val="20"/>
          <w:lang w:val="en-GB"/>
        </w:rPr>
        <w:t>Fungal materials, source and voucher specimens of investigated fungal extracts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990"/>
        <w:gridCol w:w="1174"/>
        <w:gridCol w:w="1975"/>
        <w:gridCol w:w="1788"/>
      </w:tblGrid>
      <w:tr w:rsidR="001F3773" w:rsidRPr="005F23B1" w14:paraId="3C55AA56" w14:textId="77777777" w:rsidTr="001728A6">
        <w:trPr>
          <w:trHeight w:val="589"/>
        </w:trPr>
        <w:tc>
          <w:tcPr>
            <w:tcW w:w="2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08812E" w14:textId="77777777" w:rsidR="001F3773" w:rsidRPr="005F23B1" w:rsidRDefault="001F3773" w:rsidP="001728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509B40" w14:textId="77777777" w:rsidR="001F3773" w:rsidRPr="005F23B1" w:rsidRDefault="001F3773" w:rsidP="001728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60C269" w14:textId="77777777" w:rsidR="001F3773" w:rsidRPr="005F23B1" w:rsidRDefault="001F3773" w:rsidP="001728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gan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0F2005" w14:textId="77777777" w:rsidR="001F3773" w:rsidRPr="005F23B1" w:rsidRDefault="001F3773" w:rsidP="001728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7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4C2C8C" w14:textId="77777777" w:rsidR="001F3773" w:rsidRPr="005F23B1" w:rsidRDefault="001F3773" w:rsidP="001728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oucher specimen</w:t>
            </w:r>
          </w:p>
        </w:tc>
      </w:tr>
      <w:tr w:rsidR="001F3773" w:rsidRPr="005F23B1" w14:paraId="31448AA5" w14:textId="77777777" w:rsidTr="001728A6">
        <w:trPr>
          <w:trHeight w:val="977"/>
        </w:trPr>
        <w:tc>
          <w:tcPr>
            <w:tcW w:w="2140" w:type="dxa"/>
            <w:tcBorders>
              <w:top w:val="single" w:sz="8" w:space="0" w:color="auto"/>
            </w:tcBorders>
            <w:shd w:val="clear" w:color="auto" w:fill="auto"/>
          </w:tcPr>
          <w:p w14:paraId="54974317" w14:textId="77777777" w:rsidR="002D3818" w:rsidRPr="005F23B1" w:rsidRDefault="002D3818" w:rsidP="002D381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3D7476EA" w14:textId="0786AC93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Fomes </w:t>
            </w:r>
            <w:proofErr w:type="spellStart"/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metarius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.) Fr</w:t>
            </w:r>
          </w:p>
        </w:tc>
        <w:tc>
          <w:tcPr>
            <w:tcW w:w="1990" w:type="dxa"/>
            <w:tcBorders>
              <w:top w:val="single" w:sz="8" w:space="0" w:color="auto"/>
            </w:tcBorders>
            <w:shd w:val="clear" w:color="auto" w:fill="auto"/>
          </w:tcPr>
          <w:p w14:paraId="71C72CB6" w14:textId="77777777" w:rsidR="002D3818" w:rsidRPr="005F23B1" w:rsidRDefault="002D3818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02C866" w14:textId="49F5B254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poraceae</w:t>
            </w:r>
            <w:proofErr w:type="spellEnd"/>
          </w:p>
        </w:tc>
        <w:tc>
          <w:tcPr>
            <w:tcW w:w="1174" w:type="dxa"/>
            <w:tcBorders>
              <w:top w:val="single" w:sz="8" w:space="0" w:color="auto"/>
            </w:tcBorders>
            <w:shd w:val="clear" w:color="auto" w:fill="auto"/>
          </w:tcPr>
          <w:p w14:paraId="23E5C49D" w14:textId="77777777" w:rsidR="002D3818" w:rsidRPr="005F23B1" w:rsidRDefault="002D3818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CEBF47" w14:textId="010B270D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 body</w:t>
            </w:r>
          </w:p>
        </w:tc>
        <w:tc>
          <w:tcPr>
            <w:tcW w:w="1975" w:type="dxa"/>
            <w:tcBorders>
              <w:top w:val="single" w:sz="8" w:space="0" w:color="auto"/>
            </w:tcBorders>
            <w:shd w:val="clear" w:color="auto" w:fill="auto"/>
          </w:tcPr>
          <w:p w14:paraId="669002C9" w14:textId="77777777" w:rsidR="002D3818" w:rsidRPr="005F23B1" w:rsidRDefault="002D3818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F8CF8E8" w14:textId="40B478ED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e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deburger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ütte (1300 m), Zirl, Austria (grown on beech)</w:t>
            </w:r>
          </w:p>
        </w:tc>
        <w:tc>
          <w:tcPr>
            <w:tcW w:w="1788" w:type="dxa"/>
            <w:tcBorders>
              <w:top w:val="single" w:sz="8" w:space="0" w:color="auto"/>
            </w:tcBorders>
            <w:shd w:val="clear" w:color="auto" w:fill="auto"/>
          </w:tcPr>
          <w:p w14:paraId="33AC367F" w14:textId="77777777" w:rsidR="002D3818" w:rsidRPr="005F23B1" w:rsidRDefault="002D3818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35CE9F" w14:textId="3DC7C3B8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mfomE0019</w:t>
            </w:r>
          </w:p>
        </w:tc>
      </w:tr>
      <w:tr w:rsidR="001F3773" w:rsidRPr="005F23B1" w14:paraId="6F1190CD" w14:textId="77777777" w:rsidTr="001728A6">
        <w:trPr>
          <w:trHeight w:val="977"/>
        </w:trPr>
        <w:tc>
          <w:tcPr>
            <w:tcW w:w="2140" w:type="dxa"/>
            <w:shd w:val="clear" w:color="auto" w:fill="auto"/>
          </w:tcPr>
          <w:p w14:paraId="30361785" w14:textId="77777777" w:rsidR="002D3818" w:rsidRPr="005F23B1" w:rsidRDefault="002D3818" w:rsidP="002D3818">
            <w:pPr>
              <w:rPr>
                <w:rFonts w:ascii="Times New Roman" w:hAnsi="Times New Roman" w:cs="Times New Roman"/>
                <w:i/>
                <w:sz w:val="20"/>
                <w:szCs w:val="20"/>
                <w:lang w:val="de-CH"/>
              </w:rPr>
            </w:pPr>
          </w:p>
          <w:p w14:paraId="2D87B076" w14:textId="70B37901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de-CH"/>
              </w:rPr>
              <w:t>Ganoderma lucidum</w:t>
            </w:r>
            <w:r w:rsidRPr="005F23B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(Fr.) P. Karst.</w:t>
            </w:r>
          </w:p>
        </w:tc>
        <w:tc>
          <w:tcPr>
            <w:tcW w:w="1990" w:type="dxa"/>
            <w:shd w:val="clear" w:color="auto" w:fill="auto"/>
          </w:tcPr>
          <w:p w14:paraId="4601C87F" w14:textId="77777777" w:rsidR="002D3818" w:rsidRPr="005F23B1" w:rsidRDefault="002D3818" w:rsidP="002D381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  <w:p w14:paraId="49897483" w14:textId="26312268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nodermataceae</w:t>
            </w:r>
            <w:proofErr w:type="spellEnd"/>
          </w:p>
        </w:tc>
        <w:tc>
          <w:tcPr>
            <w:tcW w:w="1174" w:type="dxa"/>
            <w:shd w:val="clear" w:color="auto" w:fill="auto"/>
          </w:tcPr>
          <w:p w14:paraId="3197095B" w14:textId="77777777" w:rsidR="002D3818" w:rsidRPr="005F23B1" w:rsidRDefault="002D3818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4790AB" w14:textId="4D758C5F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 body</w:t>
            </w:r>
          </w:p>
        </w:tc>
        <w:tc>
          <w:tcPr>
            <w:tcW w:w="1975" w:type="dxa"/>
            <w:shd w:val="clear" w:color="auto" w:fill="auto"/>
          </w:tcPr>
          <w:p w14:paraId="07DC43FA" w14:textId="77777777" w:rsidR="002D3818" w:rsidRPr="005F23B1" w:rsidRDefault="002D3818" w:rsidP="002D381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  <w:p w14:paraId="0985CA1D" w14:textId="0A4EB0AB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lantasia GmbH, Oberndorf bei Salzburg, Austria</w:t>
            </w:r>
          </w:p>
        </w:tc>
        <w:tc>
          <w:tcPr>
            <w:tcW w:w="1788" w:type="dxa"/>
            <w:shd w:val="clear" w:color="auto" w:fill="auto"/>
          </w:tcPr>
          <w:p w14:paraId="3334A675" w14:textId="77777777" w:rsidR="002D3818" w:rsidRPr="005F23B1" w:rsidRDefault="002D3818" w:rsidP="002D3818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de-CH"/>
              </w:rPr>
            </w:pPr>
          </w:p>
          <w:p w14:paraId="6CA773C7" w14:textId="2828759C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>JR-20150313-B1</w:t>
            </w:r>
          </w:p>
        </w:tc>
      </w:tr>
      <w:tr w:rsidR="001F3773" w:rsidRPr="005F23B1" w14:paraId="4DDD3E01" w14:textId="77777777" w:rsidTr="001728A6">
        <w:trPr>
          <w:trHeight w:val="977"/>
        </w:trPr>
        <w:tc>
          <w:tcPr>
            <w:tcW w:w="2140" w:type="dxa"/>
            <w:shd w:val="clear" w:color="auto" w:fill="auto"/>
          </w:tcPr>
          <w:p w14:paraId="678FFD3E" w14:textId="77777777" w:rsidR="001728A6" w:rsidRPr="005F23B1" w:rsidRDefault="001728A6" w:rsidP="002D381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0FECFDE3" w14:textId="3D28F6C7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anoderma </w:t>
            </w:r>
            <w:proofErr w:type="spellStart"/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sugae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rill</w:t>
            </w:r>
            <w:proofErr w:type="spellEnd"/>
          </w:p>
        </w:tc>
        <w:tc>
          <w:tcPr>
            <w:tcW w:w="1990" w:type="dxa"/>
            <w:shd w:val="clear" w:color="auto" w:fill="auto"/>
          </w:tcPr>
          <w:p w14:paraId="212E4297" w14:textId="77777777" w:rsidR="001728A6" w:rsidRPr="005F23B1" w:rsidRDefault="001728A6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D4B938" w14:textId="19F32DBC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nodermataceae</w:t>
            </w:r>
            <w:proofErr w:type="spellEnd"/>
          </w:p>
        </w:tc>
        <w:tc>
          <w:tcPr>
            <w:tcW w:w="1174" w:type="dxa"/>
            <w:shd w:val="clear" w:color="auto" w:fill="auto"/>
          </w:tcPr>
          <w:p w14:paraId="2ACB7E03" w14:textId="77777777" w:rsidR="001728A6" w:rsidRPr="005F23B1" w:rsidRDefault="001728A6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D26553" w14:textId="06BD64AA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 body</w:t>
            </w:r>
          </w:p>
        </w:tc>
        <w:tc>
          <w:tcPr>
            <w:tcW w:w="1975" w:type="dxa"/>
            <w:shd w:val="clear" w:color="auto" w:fill="auto"/>
          </w:tcPr>
          <w:p w14:paraId="3FF687AF" w14:textId="77777777" w:rsidR="001728A6" w:rsidRPr="005F23B1" w:rsidRDefault="001728A6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A85DBAC" w14:textId="5BAE1207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RCA Mushroom Research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ustria GmbH, Innsbruck, Austria</w:t>
            </w:r>
          </w:p>
        </w:tc>
        <w:tc>
          <w:tcPr>
            <w:tcW w:w="1788" w:type="dxa"/>
            <w:shd w:val="clear" w:color="auto" w:fill="auto"/>
          </w:tcPr>
          <w:p w14:paraId="631E4273" w14:textId="77777777" w:rsidR="002D3818" w:rsidRPr="005F23B1" w:rsidRDefault="002D3818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492A00" w14:textId="05E2A69B" w:rsidR="001F3773" w:rsidRPr="005F23B1" w:rsidRDefault="001F3773" w:rsidP="002D3818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R-20130120-A2</w:t>
            </w:r>
          </w:p>
        </w:tc>
      </w:tr>
      <w:tr w:rsidR="001F3773" w:rsidRPr="005F23B1" w14:paraId="3D18F995" w14:textId="77777777" w:rsidTr="001728A6">
        <w:trPr>
          <w:trHeight w:val="977"/>
        </w:trPr>
        <w:tc>
          <w:tcPr>
            <w:tcW w:w="2140" w:type="dxa"/>
            <w:shd w:val="clear" w:color="auto" w:fill="auto"/>
          </w:tcPr>
          <w:p w14:paraId="4CC786C1" w14:textId="77777777" w:rsidR="001728A6" w:rsidRPr="005F23B1" w:rsidRDefault="001728A6" w:rsidP="002D381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3BA09DE1" w14:textId="78F0E67F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oeophyllum</w:t>
            </w:r>
            <w:proofErr w:type="spellEnd"/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odoratum</w:t>
            </w: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ulfen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azeki</w:t>
            </w:r>
            <w:proofErr w:type="spellEnd"/>
          </w:p>
        </w:tc>
        <w:tc>
          <w:tcPr>
            <w:tcW w:w="1990" w:type="dxa"/>
            <w:shd w:val="clear" w:color="auto" w:fill="auto"/>
          </w:tcPr>
          <w:p w14:paraId="0C7ED653" w14:textId="77777777" w:rsidR="001728A6" w:rsidRPr="005F23B1" w:rsidRDefault="001728A6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D5A1B3" w14:textId="28A99326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eophyllaceae</w:t>
            </w:r>
          </w:p>
        </w:tc>
        <w:tc>
          <w:tcPr>
            <w:tcW w:w="1174" w:type="dxa"/>
            <w:shd w:val="clear" w:color="auto" w:fill="auto"/>
          </w:tcPr>
          <w:p w14:paraId="5B821697" w14:textId="77777777" w:rsidR="001728A6" w:rsidRPr="005F23B1" w:rsidRDefault="001728A6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A90526" w14:textId="0015B309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 body</w:t>
            </w:r>
          </w:p>
        </w:tc>
        <w:tc>
          <w:tcPr>
            <w:tcW w:w="1975" w:type="dxa"/>
            <w:shd w:val="clear" w:color="auto" w:fill="auto"/>
          </w:tcPr>
          <w:p w14:paraId="4D1D821F" w14:textId="77777777" w:rsidR="001728A6" w:rsidRPr="005F23B1" w:rsidRDefault="001728A6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377AB2" w14:textId="63158F0B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rperfuss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ustria (grown on spruce)</w:t>
            </w:r>
          </w:p>
        </w:tc>
        <w:tc>
          <w:tcPr>
            <w:tcW w:w="1788" w:type="dxa"/>
            <w:shd w:val="clear" w:color="auto" w:fill="auto"/>
          </w:tcPr>
          <w:p w14:paraId="536AA3C1" w14:textId="77777777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odoE0054</w:t>
            </w:r>
          </w:p>
        </w:tc>
      </w:tr>
      <w:tr w:rsidR="001F3773" w:rsidRPr="005F23B1" w14:paraId="6759318E" w14:textId="77777777" w:rsidTr="001728A6">
        <w:trPr>
          <w:trHeight w:val="977"/>
        </w:trPr>
        <w:tc>
          <w:tcPr>
            <w:tcW w:w="2140" w:type="dxa"/>
            <w:shd w:val="clear" w:color="auto" w:fill="auto"/>
          </w:tcPr>
          <w:p w14:paraId="3D3DA8CC" w14:textId="77777777" w:rsidR="001728A6" w:rsidRPr="005F23B1" w:rsidRDefault="001728A6" w:rsidP="002D381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022B9423" w14:textId="1D897441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onotus</w:t>
            </w:r>
            <w:proofErr w:type="spellEnd"/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obliquus</w:t>
            </w: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r.) Pilát</w:t>
            </w:r>
          </w:p>
        </w:tc>
        <w:tc>
          <w:tcPr>
            <w:tcW w:w="1990" w:type="dxa"/>
            <w:shd w:val="clear" w:color="auto" w:fill="auto"/>
          </w:tcPr>
          <w:p w14:paraId="5BC0602D" w14:textId="77777777" w:rsidR="001728A6" w:rsidRPr="005F23B1" w:rsidRDefault="001728A6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DEAF5F" w14:textId="01816305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menochaetaceae</w:t>
            </w:r>
            <w:proofErr w:type="spellEnd"/>
          </w:p>
        </w:tc>
        <w:tc>
          <w:tcPr>
            <w:tcW w:w="1174" w:type="dxa"/>
            <w:shd w:val="clear" w:color="auto" w:fill="auto"/>
          </w:tcPr>
          <w:p w14:paraId="0C3494FD" w14:textId="77777777" w:rsidR="001728A6" w:rsidRPr="005F23B1" w:rsidRDefault="001728A6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FAB33E" w14:textId="7E368260" w:rsidR="001F3773" w:rsidRPr="005F23B1" w:rsidRDefault="001F3773" w:rsidP="002D3818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 body</w:t>
            </w:r>
          </w:p>
        </w:tc>
        <w:tc>
          <w:tcPr>
            <w:tcW w:w="1975" w:type="dxa"/>
            <w:shd w:val="clear" w:color="auto" w:fill="auto"/>
          </w:tcPr>
          <w:p w14:paraId="5355D941" w14:textId="77777777" w:rsidR="001728A6" w:rsidRPr="005F23B1" w:rsidRDefault="001728A6" w:rsidP="002D3818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  <w:p w14:paraId="5DBB394C" w14:textId="584467FA" w:rsidR="001F3773" w:rsidRPr="005F23B1" w:rsidRDefault="001F3773" w:rsidP="002D38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>Finnland</w:t>
            </w:r>
            <w:proofErr w:type="spellEnd"/>
            <w:r w:rsidRPr="005F23B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>, 1998</w:t>
            </w:r>
          </w:p>
        </w:tc>
        <w:tc>
          <w:tcPr>
            <w:tcW w:w="1788" w:type="dxa"/>
            <w:shd w:val="clear" w:color="auto" w:fill="auto"/>
          </w:tcPr>
          <w:p w14:paraId="72920866" w14:textId="77777777" w:rsidR="001F3773" w:rsidRPr="005F23B1" w:rsidRDefault="001F3773" w:rsidP="002D3818">
            <w:pPr>
              <w:pStyle w:val="NormalWeb"/>
              <w:rPr>
                <w:color w:val="222222"/>
                <w:sz w:val="20"/>
                <w:szCs w:val="20"/>
                <w:lang w:val="en-GB"/>
              </w:rPr>
            </w:pPr>
            <w:r w:rsidRPr="005F23B1">
              <w:rPr>
                <w:color w:val="222222"/>
                <w:sz w:val="20"/>
                <w:szCs w:val="20"/>
                <w:lang w:val="en-GB"/>
              </w:rPr>
              <w:br/>
              <w:t>UP-20121212-A1</w:t>
            </w:r>
          </w:p>
        </w:tc>
      </w:tr>
      <w:tr w:rsidR="001F3773" w:rsidRPr="005F23B1" w14:paraId="1F91BB4B" w14:textId="77777777" w:rsidTr="001728A6">
        <w:trPr>
          <w:trHeight w:val="977"/>
        </w:trPr>
        <w:tc>
          <w:tcPr>
            <w:tcW w:w="2140" w:type="dxa"/>
            <w:tcBorders>
              <w:bottom w:val="single" w:sz="8" w:space="0" w:color="auto"/>
            </w:tcBorders>
            <w:shd w:val="clear" w:color="auto" w:fill="auto"/>
          </w:tcPr>
          <w:p w14:paraId="066D0C62" w14:textId="77777777" w:rsidR="001728A6" w:rsidRPr="005F23B1" w:rsidRDefault="001728A6" w:rsidP="001728A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63CF0234" w14:textId="1F7C80FC" w:rsidR="001F3773" w:rsidRPr="005F23B1" w:rsidRDefault="001F3773" w:rsidP="001728A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ricifomes</w:t>
            </w:r>
            <w:proofErr w:type="spellEnd"/>
            <w:r w:rsidRPr="005F23B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officinalis</w:t>
            </w: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Vill.)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tl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uzar</w:t>
            </w:r>
            <w:proofErr w:type="spellEnd"/>
          </w:p>
        </w:tc>
        <w:tc>
          <w:tcPr>
            <w:tcW w:w="1990" w:type="dxa"/>
            <w:tcBorders>
              <w:bottom w:val="single" w:sz="8" w:space="0" w:color="auto"/>
            </w:tcBorders>
            <w:shd w:val="clear" w:color="auto" w:fill="auto"/>
          </w:tcPr>
          <w:p w14:paraId="039FD16E" w14:textId="77777777" w:rsidR="001728A6" w:rsidRPr="005F23B1" w:rsidRDefault="001728A6" w:rsidP="001728A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947B21" w14:textId="2080ADFF" w:rsidR="001F3773" w:rsidRPr="005F23B1" w:rsidRDefault="001F3773" w:rsidP="001728A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icifomitaceae</w:t>
            </w:r>
            <w:proofErr w:type="spellEnd"/>
          </w:p>
        </w:tc>
        <w:tc>
          <w:tcPr>
            <w:tcW w:w="1174" w:type="dxa"/>
            <w:tcBorders>
              <w:bottom w:val="single" w:sz="8" w:space="0" w:color="auto"/>
            </w:tcBorders>
            <w:shd w:val="clear" w:color="auto" w:fill="auto"/>
          </w:tcPr>
          <w:p w14:paraId="0B7D28C3" w14:textId="77777777" w:rsidR="001728A6" w:rsidRPr="005F23B1" w:rsidRDefault="001728A6" w:rsidP="001728A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446C98" w14:textId="25320882" w:rsidR="001F3773" w:rsidRPr="005F23B1" w:rsidRDefault="001F3773" w:rsidP="001728A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 body</w:t>
            </w:r>
          </w:p>
        </w:tc>
        <w:tc>
          <w:tcPr>
            <w:tcW w:w="1975" w:type="dxa"/>
            <w:tcBorders>
              <w:bottom w:val="single" w:sz="8" w:space="0" w:color="auto"/>
            </w:tcBorders>
            <w:shd w:val="clear" w:color="auto" w:fill="auto"/>
          </w:tcPr>
          <w:p w14:paraId="7963F3D9" w14:textId="77777777" w:rsidR="001728A6" w:rsidRPr="005F23B1" w:rsidRDefault="001728A6" w:rsidP="001728A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5311EE" w14:textId="77777777" w:rsidR="001F3773" w:rsidRPr="005F23B1" w:rsidRDefault="001F3773" w:rsidP="001728A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RCA Mushroom Research </w:t>
            </w:r>
            <w:proofErr w:type="spellStart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5F23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ustria GmbH, Innsbruck, Austria</w:t>
            </w:r>
          </w:p>
          <w:p w14:paraId="7A06C142" w14:textId="5B9189E5" w:rsidR="001728A6" w:rsidRPr="005F23B1" w:rsidRDefault="001728A6" w:rsidP="001728A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tcBorders>
              <w:bottom w:val="single" w:sz="8" w:space="0" w:color="auto"/>
            </w:tcBorders>
            <w:shd w:val="clear" w:color="auto" w:fill="auto"/>
          </w:tcPr>
          <w:p w14:paraId="7B3C8AC8" w14:textId="77777777" w:rsidR="001728A6" w:rsidRPr="005F23B1" w:rsidRDefault="001728A6" w:rsidP="001728A6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</w:p>
          <w:p w14:paraId="7030EA19" w14:textId="25FD2336" w:rsidR="001F3773" w:rsidRPr="005F23B1" w:rsidRDefault="001F3773" w:rsidP="001728A6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5F23B1">
              <w:rPr>
                <w:color w:val="000000"/>
                <w:sz w:val="20"/>
                <w:szCs w:val="20"/>
                <w:lang w:val="en-GB"/>
              </w:rPr>
              <w:t>JR-20201027-A4</w:t>
            </w:r>
          </w:p>
        </w:tc>
      </w:tr>
    </w:tbl>
    <w:p w14:paraId="23317D7D" w14:textId="77777777" w:rsidR="00366047" w:rsidRPr="005F23B1" w:rsidRDefault="00366047">
      <w:pPr>
        <w:rPr>
          <w:rFonts w:ascii="Times New Roman" w:hAnsi="Times New Roman" w:cs="Times New Roman"/>
        </w:rPr>
      </w:pPr>
    </w:p>
    <w:p w14:paraId="029A76D6" w14:textId="77777777" w:rsidR="00366047" w:rsidRPr="005F23B1" w:rsidRDefault="00366047">
      <w:pPr>
        <w:rPr>
          <w:rFonts w:ascii="Times New Roman" w:hAnsi="Times New Roman" w:cs="Times New Roman"/>
        </w:rPr>
      </w:pPr>
    </w:p>
    <w:p w14:paraId="22CEDBBC" w14:textId="77777777" w:rsidR="0083015B" w:rsidRPr="005F23B1" w:rsidRDefault="0083015B">
      <w:pPr>
        <w:rPr>
          <w:rFonts w:ascii="Times New Roman" w:hAnsi="Times New Roman" w:cs="Times New Roman"/>
        </w:rPr>
      </w:pPr>
    </w:p>
    <w:p w14:paraId="34CAE99D" w14:textId="6CC5FD7C" w:rsidR="00705530" w:rsidRPr="005F23B1" w:rsidRDefault="00366047" w:rsidP="00366047">
      <w:pPr>
        <w:jc w:val="center"/>
        <w:rPr>
          <w:rFonts w:ascii="Times New Roman" w:hAnsi="Times New Roman" w:cs="Times New Roman"/>
          <w:b/>
          <w:bCs/>
          <w:noProof/>
          <w:lang w:val="en-GB"/>
        </w:rPr>
      </w:pPr>
      <w:r w:rsidRPr="005F23B1"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64394C3E" wp14:editId="052EC7EF">
            <wp:extent cx="2581210" cy="2422256"/>
            <wp:effectExtent l="0" t="0" r="0" b="0"/>
            <wp:docPr id="208049853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498531" name="Grafik 20804985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10" cy="2422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1C1FF" w14:textId="77777777" w:rsidR="00366047" w:rsidRPr="005F23B1" w:rsidRDefault="00366047" w:rsidP="00366047">
      <w:pPr>
        <w:rPr>
          <w:rFonts w:ascii="Times New Roman" w:hAnsi="Times New Roman" w:cs="Times New Roman"/>
          <w:b/>
          <w:bCs/>
          <w:noProof/>
          <w:lang w:val="en-GB"/>
        </w:rPr>
      </w:pPr>
    </w:p>
    <w:p w14:paraId="308A16E2" w14:textId="2D2E5712" w:rsidR="00366047" w:rsidRPr="005F23B1" w:rsidRDefault="00366047" w:rsidP="00366047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F23B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Figure S</w:t>
      </w:r>
      <w:r w:rsidR="00AE6C12" w:rsidRPr="005F23B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F</w:t>
      </w:r>
      <w:r w:rsidRPr="005F23B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Pr="005F23B1">
        <w:rPr>
          <w:rFonts w:ascii="Times New Roman" w:hAnsi="Times New Roman" w:cs="Times New Roman"/>
          <w:sz w:val="20"/>
          <w:szCs w:val="20"/>
          <w:lang w:val="en-GB"/>
        </w:rPr>
        <w:t xml:space="preserve">. TLC chromatogram of </w:t>
      </w:r>
      <w:proofErr w:type="spellStart"/>
      <w:r w:rsidRPr="005F23B1">
        <w:rPr>
          <w:rFonts w:ascii="Times New Roman" w:hAnsi="Times New Roman" w:cs="Times New Roman"/>
          <w:sz w:val="20"/>
          <w:szCs w:val="20"/>
          <w:lang w:val="en-GB"/>
        </w:rPr>
        <w:t>mycochemically</w:t>
      </w:r>
      <w:proofErr w:type="spellEnd"/>
      <w:r w:rsidRPr="005F23B1">
        <w:rPr>
          <w:rFonts w:ascii="Times New Roman" w:hAnsi="Times New Roman" w:cs="Times New Roman"/>
          <w:sz w:val="20"/>
          <w:szCs w:val="20"/>
          <w:lang w:val="en-GB"/>
        </w:rPr>
        <w:t xml:space="preserve"> analysed fungal extracts. Detection at visible light after derivatization with vanillin (1%)/sulfuric acid (5%).</w:t>
      </w:r>
    </w:p>
    <w:p w14:paraId="4EC40A45" w14:textId="77777777" w:rsidR="00366047" w:rsidRDefault="00366047" w:rsidP="00366047">
      <w:pPr>
        <w:jc w:val="center"/>
        <w:rPr>
          <w:rFonts w:ascii="Times New Roman" w:hAnsi="Times New Roman" w:cs="Times New Roman"/>
          <w:lang w:val="en-GB"/>
        </w:rPr>
      </w:pPr>
    </w:p>
    <w:p w14:paraId="04A9EF20" w14:textId="77777777" w:rsidR="007A68B4" w:rsidRPr="005F23B1" w:rsidRDefault="007A68B4" w:rsidP="00366047">
      <w:pPr>
        <w:jc w:val="center"/>
        <w:rPr>
          <w:rFonts w:ascii="Times New Roman" w:hAnsi="Times New Roman" w:cs="Times New Roman"/>
          <w:lang w:val="en-GB"/>
        </w:rPr>
      </w:pPr>
    </w:p>
    <w:p w14:paraId="707173C7" w14:textId="77777777" w:rsidR="00E6548E" w:rsidRPr="005F23B1" w:rsidRDefault="00E6548E" w:rsidP="00366047">
      <w:pPr>
        <w:jc w:val="center"/>
        <w:rPr>
          <w:rFonts w:ascii="Times New Roman" w:hAnsi="Times New Roman" w:cs="Times New Roman"/>
          <w:lang w:val="en-GB"/>
        </w:rPr>
      </w:pPr>
    </w:p>
    <w:p w14:paraId="2E8F1C55" w14:textId="77777777" w:rsidR="00E6548E" w:rsidRPr="005F23B1" w:rsidRDefault="00E6548E" w:rsidP="00034258">
      <w:pPr>
        <w:rPr>
          <w:rFonts w:ascii="Times New Roman" w:hAnsi="Times New Roman" w:cs="Times New Roman"/>
          <w:lang w:val="en-GB"/>
        </w:rPr>
      </w:pPr>
    </w:p>
    <w:sectPr w:rsidR="00E6548E" w:rsidRPr="005F23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73"/>
    <w:rsid w:val="00034258"/>
    <w:rsid w:val="0005481A"/>
    <w:rsid w:val="00064DE2"/>
    <w:rsid w:val="00094DE4"/>
    <w:rsid w:val="000F0F7D"/>
    <w:rsid w:val="0011538F"/>
    <w:rsid w:val="0012313C"/>
    <w:rsid w:val="001453C9"/>
    <w:rsid w:val="001606FF"/>
    <w:rsid w:val="001728A6"/>
    <w:rsid w:val="001C6AFC"/>
    <w:rsid w:val="001C7994"/>
    <w:rsid w:val="001D44FB"/>
    <w:rsid w:val="001F3773"/>
    <w:rsid w:val="0026173C"/>
    <w:rsid w:val="00261A0E"/>
    <w:rsid w:val="002666B9"/>
    <w:rsid w:val="002D3818"/>
    <w:rsid w:val="0031197D"/>
    <w:rsid w:val="0035650A"/>
    <w:rsid w:val="00362D8C"/>
    <w:rsid w:val="00365DF7"/>
    <w:rsid w:val="00366047"/>
    <w:rsid w:val="00395F28"/>
    <w:rsid w:val="003C14E3"/>
    <w:rsid w:val="00420E6B"/>
    <w:rsid w:val="004358BE"/>
    <w:rsid w:val="00435FEB"/>
    <w:rsid w:val="004A64EF"/>
    <w:rsid w:val="005626D6"/>
    <w:rsid w:val="005F23B1"/>
    <w:rsid w:val="0066622E"/>
    <w:rsid w:val="00673811"/>
    <w:rsid w:val="00681642"/>
    <w:rsid w:val="00705530"/>
    <w:rsid w:val="00711AB8"/>
    <w:rsid w:val="007343E4"/>
    <w:rsid w:val="00757DC6"/>
    <w:rsid w:val="0076689D"/>
    <w:rsid w:val="007863E7"/>
    <w:rsid w:val="007A68B4"/>
    <w:rsid w:val="0080550C"/>
    <w:rsid w:val="0083015B"/>
    <w:rsid w:val="009006E8"/>
    <w:rsid w:val="009C6CD3"/>
    <w:rsid w:val="00A07044"/>
    <w:rsid w:val="00A375ED"/>
    <w:rsid w:val="00A673F7"/>
    <w:rsid w:val="00AB2AAB"/>
    <w:rsid w:val="00AE6C12"/>
    <w:rsid w:val="00B36932"/>
    <w:rsid w:val="00B36943"/>
    <w:rsid w:val="00B64AEA"/>
    <w:rsid w:val="00B86444"/>
    <w:rsid w:val="00B90482"/>
    <w:rsid w:val="00C064C2"/>
    <w:rsid w:val="00C34E7E"/>
    <w:rsid w:val="00CA79F0"/>
    <w:rsid w:val="00CB6C1E"/>
    <w:rsid w:val="00CF2FCE"/>
    <w:rsid w:val="00D81824"/>
    <w:rsid w:val="00DD7DDD"/>
    <w:rsid w:val="00DF1999"/>
    <w:rsid w:val="00E42CEF"/>
    <w:rsid w:val="00E6548E"/>
    <w:rsid w:val="00EC7B12"/>
    <w:rsid w:val="00FF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82581"/>
  <w15:chartTrackingRefBased/>
  <w15:docId w15:val="{EE8AFBB5-9605-4649-98A8-9351024CA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37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7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773"/>
    <w:rPr>
      <w:sz w:val="20"/>
      <w:szCs w:val="20"/>
    </w:rPr>
  </w:style>
  <w:style w:type="table" w:styleId="TableGrid">
    <w:name w:val="Table Grid"/>
    <w:basedOn w:val="TableNormal"/>
    <w:uiPriority w:val="39"/>
    <w:rsid w:val="001F3773"/>
    <w:rPr>
      <w:kern w:val="0"/>
      <w:sz w:val="22"/>
      <w:szCs w:val="22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37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Revision">
    <w:name w:val="Revision"/>
    <w:hidden/>
    <w:uiPriority w:val="99"/>
    <w:semiHidden/>
    <w:rsid w:val="00AE6C12"/>
  </w:style>
  <w:style w:type="character" w:styleId="Hyperlink">
    <w:name w:val="Hyperlink"/>
    <w:basedOn w:val="DefaultParagraphFont"/>
    <w:uiPriority w:val="99"/>
    <w:unhideWhenUsed/>
    <w:rsid w:val="005F23B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4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41</Words>
  <Characters>251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reesanan</dc:creator>
  <cp:keywords/>
  <dc:description/>
  <cp:lastModifiedBy>Laura Niven</cp:lastModifiedBy>
  <cp:revision>10</cp:revision>
  <dcterms:created xsi:type="dcterms:W3CDTF">2024-11-29T11:54:00Z</dcterms:created>
  <dcterms:modified xsi:type="dcterms:W3CDTF">2025-02-05T16:28:00Z</dcterms:modified>
</cp:coreProperties>
</file>